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545C1" w14:textId="18E2A572" w:rsidR="00E4490B" w:rsidRPr="00462B7D" w:rsidRDefault="00E4490B" w:rsidP="002A30B0">
      <w:r w:rsidRPr="00E4490B">
        <w:rPr>
          <w:b/>
          <w:bCs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41679B4" wp14:editId="25844767">
                <wp:simplePos x="0" y="0"/>
                <wp:positionH relativeFrom="column">
                  <wp:posOffset>2872105</wp:posOffset>
                </wp:positionH>
                <wp:positionV relativeFrom="paragraph">
                  <wp:posOffset>97155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5B591" w14:textId="20A77108" w:rsidR="00E4490B" w:rsidRDefault="00E4490B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41679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6.15pt;margin-top:7.65pt;width:185.9pt;height:110.6pt;z-index:25167257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" stroked="f">
                <v:textbox style="mso-fit-shape-to-text:t">
                  <w:txbxContent>
                    <w:p w14:paraId="6B35B591" w14:textId="20A77108" w:rsidR="00E4490B" w:rsidRDefault="00E4490B">
                      <w: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0DCF2D" w14:textId="2EEC3DBA" w:rsidR="00F22566" w:rsidRDefault="00F22566" w:rsidP="00F22566">
      <w:pPr>
        <w:spacing w:after="160" w:line="259" w:lineRule="auto"/>
        <w:jc w:val="left"/>
        <w:rPr>
          <w:b/>
          <w:bCs/>
        </w:rPr>
      </w:pPr>
      <w:r w:rsidRPr="00462B7D">
        <w:rPr>
          <w:b/>
          <w:bCs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2E3138D7" wp14:editId="19AA8FD3">
            <wp:simplePos x="0" y="0"/>
            <wp:positionH relativeFrom="margin">
              <wp:posOffset>44478</wp:posOffset>
            </wp:positionH>
            <wp:positionV relativeFrom="paragraph">
              <wp:posOffset>276941</wp:posOffset>
            </wp:positionV>
            <wp:extent cx="2594737" cy="2224405"/>
            <wp:effectExtent l="0" t="0" r="0" b="4445"/>
            <wp:wrapSquare wrapText="bothSides"/>
            <wp:docPr id="5" name="Picture 4" descr="A close-up of several images of a cell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595C043-1967-2B76-87DA-718FF76E36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lose-up of several images of a cell&#10;&#10;AI-generated content may be incorrect.">
                      <a:extLst>
                        <a:ext uri="{FF2B5EF4-FFF2-40B4-BE49-F238E27FC236}">
                          <a16:creationId xmlns:a16="http://schemas.microsoft.com/office/drawing/2014/main" id="{C595C043-1967-2B76-87DA-718FF76E36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0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737" cy="2224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490B">
        <w:rPr>
          <w:b/>
          <w:bCs/>
        </w:rPr>
        <w:t>(</w:t>
      </w:r>
      <w:r w:rsidR="00E4490B">
        <w:t>a)</w:t>
      </w:r>
    </w:p>
    <w:p w14:paraId="4A455D78" w14:textId="3808CD81" w:rsidR="00F22566" w:rsidRDefault="00F22566" w:rsidP="00F22566">
      <w:pPr>
        <w:spacing w:after="160" w:line="259" w:lineRule="auto"/>
        <w:jc w:val="left"/>
        <w:rPr>
          <w:b/>
          <w:bCs/>
        </w:rPr>
      </w:pPr>
      <w:r w:rsidRPr="00462B7D">
        <w:rPr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0BC0355C" wp14:editId="537E4185">
            <wp:simplePos x="0" y="0"/>
            <wp:positionH relativeFrom="margin">
              <wp:posOffset>3182620</wp:posOffset>
            </wp:positionH>
            <wp:positionV relativeFrom="paragraph">
              <wp:posOffset>11430</wp:posOffset>
            </wp:positionV>
            <wp:extent cx="2558415" cy="2255520"/>
            <wp:effectExtent l="0" t="0" r="0" b="0"/>
            <wp:wrapSquare wrapText="bothSides"/>
            <wp:docPr id="7" name="Picture 6" descr="A screenshot of a cell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278D585-2E99-A060-DF7F-95E82C1BE3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ell&#10;&#10;AI-generated content may be incorrect.">
                      <a:extLst>
                        <a:ext uri="{FF2B5EF4-FFF2-40B4-BE49-F238E27FC236}">
                          <a16:creationId xmlns:a16="http://schemas.microsoft.com/office/drawing/2014/main" id="{3278D585-2E99-A060-DF7F-95E82C1BE3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41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415" cy="2255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7F2D1D" w14:textId="73BFE677" w:rsidR="00F22566" w:rsidRPr="00F22566" w:rsidRDefault="00F22566" w:rsidP="00F22566">
      <w:pPr>
        <w:spacing w:after="160" w:line="259" w:lineRule="auto"/>
        <w:jc w:val="left"/>
        <w:rPr>
          <w:b/>
          <w:bCs/>
        </w:rPr>
      </w:pPr>
      <w:r w:rsidRPr="00462B7D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462B7D">
        <w:rPr>
          <w:b/>
          <w:bCs/>
        </w:rPr>
        <w:t>1:</w:t>
      </w:r>
      <w:r w:rsidRPr="00462B7D">
        <w:t xml:space="preserve"> Primary ovarian cancer</w:t>
      </w:r>
      <w:r>
        <w:t xml:space="preserve"> </w:t>
      </w:r>
      <w:r w:rsidRPr="00462B7D">
        <w:t xml:space="preserve">cells cultured as three-dimensional spheroids using </w:t>
      </w:r>
      <w:r>
        <w:t xml:space="preserve">(a) </w:t>
      </w:r>
      <w:r w:rsidRPr="00462B7D">
        <w:t xml:space="preserve">plasma-treated flat-bottom and </w:t>
      </w:r>
      <w:r>
        <w:t xml:space="preserve">(b) </w:t>
      </w:r>
      <w:r w:rsidRPr="00462B7D">
        <w:t xml:space="preserve">poly-HEMA–coated ultra-low attachment plates </w:t>
      </w:r>
      <w:r>
        <w:t>at</w:t>
      </w:r>
      <w:r w:rsidRPr="00462B7D">
        <w:t xml:space="preserve"> increasing concentrations of ascitic fluid</w:t>
      </w:r>
      <w:r>
        <w:t xml:space="preserve"> in Advanced RPMI containing 10% FBS, 1X </w:t>
      </w:r>
      <w:r w:rsidRPr="00E4490B">
        <w:t>Penicillin-Streptomycin</w:t>
      </w:r>
      <w:r>
        <w:t>, and 2 nM L-glutamine.</w:t>
      </w:r>
    </w:p>
    <w:p w14:paraId="7D3C0455" w14:textId="77777777" w:rsidR="00F22566" w:rsidRDefault="00F22566" w:rsidP="00905334">
      <w:pPr>
        <w:jc w:val="center"/>
      </w:pPr>
    </w:p>
    <w:p w14:paraId="660B6AE6" w14:textId="77777777" w:rsidR="00F22566" w:rsidRDefault="00F22566" w:rsidP="00905334">
      <w:pPr>
        <w:jc w:val="center"/>
      </w:pPr>
    </w:p>
    <w:p w14:paraId="1C942C4D" w14:textId="669F02D1" w:rsidR="00905334" w:rsidRDefault="00905334" w:rsidP="00905334">
      <w:pPr>
        <w:jc w:val="center"/>
      </w:pPr>
      <w:r>
        <w:drawing>
          <wp:inline distT="0" distB="0" distL="0" distR="0" wp14:anchorId="76AF82E7" wp14:editId="0569FBE7">
            <wp:extent cx="3168397" cy="4355292"/>
            <wp:effectExtent l="0" t="0" r="0" b="7620"/>
            <wp:docPr id="11928696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325" cy="436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FC748" w14:textId="7CC0119E" w:rsidR="00905334" w:rsidRDefault="00905334" w:rsidP="00905334">
      <w:r w:rsidRPr="006B5E73">
        <w:rPr>
          <w:b/>
          <w:bCs/>
        </w:rPr>
        <w:t xml:space="preserve">Supplementary </w:t>
      </w:r>
      <w:r w:rsidR="00F22566">
        <w:rPr>
          <w:b/>
          <w:bCs/>
        </w:rPr>
        <w:t>F</w:t>
      </w:r>
      <w:r w:rsidRPr="006B5E73">
        <w:rPr>
          <w:b/>
          <w:bCs/>
        </w:rPr>
        <w:t xml:space="preserve">igure </w:t>
      </w:r>
      <w:r w:rsidR="00F22566">
        <w:rPr>
          <w:b/>
          <w:bCs/>
        </w:rPr>
        <w:t>S2</w:t>
      </w:r>
      <w:r w:rsidRPr="006B5E73">
        <w:rPr>
          <w:b/>
          <w:bCs/>
        </w:rPr>
        <w:t>:</w:t>
      </w:r>
      <w:r w:rsidRPr="006B5E73">
        <w:t xml:space="preserve"> Heatmap showing protein abundance in</w:t>
      </w:r>
      <w:r>
        <w:t xml:space="preserve"> SKOV-3</w:t>
      </w:r>
      <w:r w:rsidRPr="006B5E73">
        <w:t xml:space="preserve"> cells grown in </w:t>
      </w:r>
      <w:r>
        <w:t>DMEM medium</w:t>
      </w:r>
      <w:r w:rsidRPr="006B5E73">
        <w:t>, Ascites 1 and Ascites 2</w:t>
      </w:r>
      <w:r>
        <w:t xml:space="preserve"> </w:t>
      </w:r>
      <w:r w:rsidRPr="006B5E73">
        <w:t xml:space="preserve">as 3D tumor spheroids. Protein abundance values are normalized and </w:t>
      </w:r>
      <w:r w:rsidRPr="006B5E73">
        <w:lastRenderedPageBreak/>
        <w:t xml:space="preserve">hierarchically clustered to highlight differences in expression patterns across conditions. </w:t>
      </w:r>
      <w:r>
        <w:t xml:space="preserve">Generated </w:t>
      </w:r>
      <w:r w:rsidRPr="006B5E73">
        <w:t xml:space="preserve">using </w:t>
      </w:r>
      <w:r>
        <w:t>the ComplexHeatmap R package</w:t>
      </w:r>
      <w:r w:rsidRPr="006B5E73">
        <w:t>.</w:t>
      </w:r>
    </w:p>
    <w:p w14:paraId="711211C6" w14:textId="77777777" w:rsidR="009634CF" w:rsidRDefault="009634CF" w:rsidP="00905334"/>
    <w:p w14:paraId="20640A26" w14:textId="206CB983" w:rsidR="009634CF" w:rsidRPr="00462B7D" w:rsidRDefault="009634CF" w:rsidP="009634CF">
      <w:r w:rsidRPr="00462B7D">
        <w:rPr>
          <w:b/>
          <w:bCs/>
        </w:rPr>
        <w:t xml:space="preserve">Supplementary Table </w:t>
      </w:r>
      <w:r w:rsidR="00F22566">
        <w:rPr>
          <w:b/>
          <w:bCs/>
        </w:rPr>
        <w:t>S1</w:t>
      </w:r>
      <w:r w:rsidRPr="00462B7D">
        <w:rPr>
          <w:b/>
          <w:bCs/>
        </w:rPr>
        <w:t xml:space="preserve">: </w:t>
      </w:r>
      <w:r w:rsidRPr="00462B7D">
        <w:t xml:space="preserve">Alphabetized secreted, extracellular, and membrane proteins that </w:t>
      </w:r>
      <w:r>
        <w:t>were</w:t>
      </w:r>
      <w:r w:rsidRPr="00462B7D">
        <w:t xml:space="preserve"> upregulated in SKOV-3 spheroids cultured in ascites compared to medium. Relative abundances are an average of data from triplicate injections of spheroids cultured in ascites from two separate patients, or medium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846"/>
        <w:gridCol w:w="3893"/>
        <w:gridCol w:w="1702"/>
        <w:gridCol w:w="960"/>
        <w:gridCol w:w="1388"/>
      </w:tblGrid>
      <w:tr w:rsidR="009634CF" w:rsidRPr="00462B7D" w14:paraId="799EA501" w14:textId="77777777" w:rsidTr="00CE285F">
        <w:trPr>
          <w:trHeight w:val="345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E60EE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  <w:t>Gene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D759A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  <w:t>Descript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969D4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  <w:t>Subcellular 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1B94C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  <w:t>Ascite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26E7F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b/>
                <w:bCs/>
                <w:noProof w:val="0"/>
                <w:lang w:val="en-AU" w:eastAsia="en-AU"/>
              </w:rPr>
              <w:t>Medium</w:t>
            </w:r>
          </w:p>
        </w:tc>
      </w:tr>
      <w:tr w:rsidR="009634CF" w:rsidRPr="00462B7D" w14:paraId="438484EB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2D1E3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1BG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EDBBD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lpha-1B-glycoprote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BEAF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82DB7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8.39E+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2AC2E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6D1F73B1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EBF32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A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DBF97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A-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FDD29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8604C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10E+1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7289D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410897B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6450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A4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B34E4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A-IV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CFA64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9F3F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72E+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820BB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35291397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21E3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C4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3D83F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C-IV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FD453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56658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453173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824F4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1B3C45A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E160C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D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4B3CE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6BB4F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0971B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.88E+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5C768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1C996B66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49EAD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4BPB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C42B8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4b-binding protein beta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C5BA3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85E5B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.77E+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C967A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1F56FA09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B9EEB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1A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07A0F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2(I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B736A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B8F92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55E+0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3B9F3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49203762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C2FFF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3A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E17DC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1(III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2B16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C972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26E+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BFB21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53C609B5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F97D5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5A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49A10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1(V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B2AB0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59366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74076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8963C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7FE5CA6B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6F4FF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5A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5C00E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2(V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9AE10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B6A35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4546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A5922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751EC93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9377A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PB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6273E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arboxypeptidase B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06034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B936E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50038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7D046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7B1CEB24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1B49F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10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F10E5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agulation factor X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C05E1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E5CE6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937516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C148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0CDC19BA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75AB5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1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3A9B0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agulation factor X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5AD38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72D14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56E+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D30E6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681BB6A1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D3B0A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1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2D372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agulation factor XII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A9EBC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C7CB0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90E+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C47DD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09DB1534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3A3A6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GP1BA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E0055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proofErr w:type="spellStart"/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Glycocalicin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39DF1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2FE18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487316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AC02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185E9ADA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C92EB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HP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12704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Haptoglob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6B5F4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32820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16E+1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B2331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35F25C7B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7581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HPX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AB3B5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Hemopex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10D31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7F416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3.21E+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FCD7D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3FFBBD96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D2A5B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ICAM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2B23F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Intercellular adhesion molecule 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0F51B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BF6A1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21E+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55070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2CDA17E6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A4EAC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ASP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CE97A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annan-binding lectin serine protease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BA0B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71E3F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1863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43B09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05C0A8F5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D3AF3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PROZ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F6AB7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Vitamin K-dependent protein Z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1C310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91694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464050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80A82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Not detected</w:t>
            </w:r>
          </w:p>
        </w:tc>
      </w:tr>
      <w:tr w:rsidR="009634CF" w:rsidRPr="00462B7D" w14:paraId="77357F14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1E73F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GC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5427C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Vitamin D-binding prote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86844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CD881"/>
            <w:vAlign w:val="bottom"/>
            <w:hideMark/>
          </w:tcPr>
          <w:p w14:paraId="788CD40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3.02E+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8370"/>
            <w:vAlign w:val="bottom"/>
            <w:hideMark/>
          </w:tcPr>
          <w:p w14:paraId="4DB0157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32E+08</w:t>
            </w:r>
          </w:p>
        </w:tc>
      </w:tr>
      <w:tr w:rsidR="009634CF" w:rsidRPr="00462B7D" w14:paraId="1B67793D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59093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VTN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C3730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Vitronect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1F8FA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784"/>
            <w:vAlign w:val="bottom"/>
            <w:hideMark/>
          </w:tcPr>
          <w:p w14:paraId="4AD7E76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.85E+0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756D"/>
            <w:vAlign w:val="bottom"/>
            <w:hideMark/>
          </w:tcPr>
          <w:p w14:paraId="57D4D7C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41E+07</w:t>
            </w:r>
          </w:p>
        </w:tc>
      </w:tr>
      <w:tr w:rsidR="009634CF" w:rsidRPr="00462B7D" w14:paraId="4196EA1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A2E19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1A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B636A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1(I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5C616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EA84"/>
            <w:vAlign w:val="bottom"/>
            <w:hideMark/>
          </w:tcPr>
          <w:p w14:paraId="0A110B4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36E+0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B6B"/>
            <w:vAlign w:val="bottom"/>
            <w:hideMark/>
          </w:tcPr>
          <w:p w14:paraId="4AEB57D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04E+07</w:t>
            </w:r>
          </w:p>
        </w:tc>
      </w:tr>
      <w:tr w:rsidR="009634CF" w:rsidRPr="00462B7D" w14:paraId="0F4231D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A04E2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B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E2EC1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B-1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86D6A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182"/>
            <w:vAlign w:val="bottom"/>
            <w:hideMark/>
          </w:tcPr>
          <w:p w14:paraId="44E5073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64E+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8770"/>
            <w:vAlign w:val="bottom"/>
            <w:hideMark/>
          </w:tcPr>
          <w:p w14:paraId="21532F1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47E+08</w:t>
            </w:r>
          </w:p>
        </w:tc>
      </w:tr>
      <w:tr w:rsidR="009634CF" w:rsidRPr="00462B7D" w14:paraId="039C966D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7FC11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GB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1EF54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ibrinogen beta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49CE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vAlign w:val="bottom"/>
            <w:hideMark/>
          </w:tcPr>
          <w:p w14:paraId="4EF42A4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95E+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vAlign w:val="bottom"/>
            <w:hideMark/>
          </w:tcPr>
          <w:p w14:paraId="0806B00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04E+09</w:t>
            </w:r>
          </w:p>
        </w:tc>
      </w:tr>
      <w:tr w:rsidR="009634CF" w:rsidRPr="00462B7D" w14:paraId="5DEA236E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4393D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P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8A5F9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eruloplasm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81F33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182"/>
            <w:vAlign w:val="bottom"/>
            <w:hideMark/>
          </w:tcPr>
          <w:p w14:paraId="4F5BF97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71E+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DF81"/>
            <w:vAlign w:val="bottom"/>
            <w:hideMark/>
          </w:tcPr>
          <w:p w14:paraId="167D3F17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.53E+08</w:t>
            </w:r>
          </w:p>
        </w:tc>
      </w:tr>
      <w:tr w:rsidR="009634CF" w:rsidRPr="00462B7D" w14:paraId="7F4A6BE0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5E172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PLG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AA944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Plasminoge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0807B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E483"/>
            <w:vAlign w:val="bottom"/>
            <w:hideMark/>
          </w:tcPr>
          <w:p w14:paraId="241DDF9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28E+1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CA7D"/>
            <w:vAlign w:val="bottom"/>
            <w:hideMark/>
          </w:tcPr>
          <w:p w14:paraId="291755F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4.58E+08</w:t>
            </w:r>
          </w:p>
        </w:tc>
      </w:tr>
      <w:tr w:rsidR="009634CF" w:rsidRPr="00462B7D" w14:paraId="73D44121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196D9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F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8DB4B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Prothromb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59895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784"/>
            <w:vAlign w:val="bottom"/>
            <w:hideMark/>
          </w:tcPr>
          <w:p w14:paraId="53F5F04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.81E+0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vAlign w:val="bottom"/>
            <w:hideMark/>
          </w:tcPr>
          <w:p w14:paraId="1D0F6CF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.32E+08</w:t>
            </w:r>
          </w:p>
        </w:tc>
      </w:tr>
      <w:tr w:rsidR="009634CF" w:rsidRPr="00462B7D" w14:paraId="593827CB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D3836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ITIH3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65D0E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Inter-alpha-trypsin inhibitor heavy chain H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0CF64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vAlign w:val="bottom"/>
            <w:hideMark/>
          </w:tcPr>
          <w:p w14:paraId="3A4FF38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62E+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7D6E"/>
            <w:vAlign w:val="bottom"/>
            <w:hideMark/>
          </w:tcPr>
          <w:p w14:paraId="283D782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03E+08</w:t>
            </w:r>
          </w:p>
        </w:tc>
      </w:tr>
      <w:tr w:rsidR="009634CF" w:rsidRPr="00462B7D" w14:paraId="7952B945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5B819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E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877ED0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polipoprotein 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895D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E884"/>
            <w:vAlign w:val="bottom"/>
            <w:hideMark/>
          </w:tcPr>
          <w:p w14:paraId="4A38BC8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.39E+0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B84"/>
            <w:vAlign w:val="bottom"/>
            <w:hideMark/>
          </w:tcPr>
          <w:p w14:paraId="7DA68BE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11E+09</w:t>
            </w:r>
          </w:p>
        </w:tc>
      </w:tr>
      <w:tr w:rsidR="009634CF" w:rsidRPr="00462B7D" w14:paraId="58DBBCA3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9A727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BST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27314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ADP-ribosyl cyclase/cyclic ADP-ribose hydrolase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9B359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E6C"/>
            <w:vAlign w:val="bottom"/>
            <w:hideMark/>
          </w:tcPr>
          <w:p w14:paraId="386464F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3414200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vAlign w:val="bottom"/>
            <w:hideMark/>
          </w:tcPr>
          <w:p w14:paraId="7E81E92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.67E+06</w:t>
            </w:r>
          </w:p>
        </w:tc>
      </w:tr>
      <w:tr w:rsidR="009634CF" w:rsidRPr="00462B7D" w14:paraId="3DDBF1CF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E0B02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LOXL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D19F9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proofErr w:type="spellStart"/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Lysyl</w:t>
            </w:r>
            <w:proofErr w:type="spellEnd"/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 xml:space="preserve"> oxidase homolog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E3D67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786D"/>
            <w:vAlign w:val="bottom"/>
            <w:hideMark/>
          </w:tcPr>
          <w:p w14:paraId="29A6A50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946850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C6B"/>
            <w:vAlign w:val="bottom"/>
            <w:hideMark/>
          </w:tcPr>
          <w:p w14:paraId="7915369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37E+07</w:t>
            </w:r>
          </w:p>
        </w:tc>
      </w:tr>
      <w:tr w:rsidR="009634CF" w:rsidRPr="00462B7D" w14:paraId="2FCA9878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D8597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TGM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ECAD61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Protein-glutamine gamma-</w:t>
            </w:r>
            <w:proofErr w:type="spellStart"/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glutamyltransferase</w:t>
            </w:r>
            <w:proofErr w:type="spellEnd"/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 xml:space="preserve">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C42DD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E984"/>
            <w:vAlign w:val="bottom"/>
            <w:hideMark/>
          </w:tcPr>
          <w:p w14:paraId="5E1F758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5.09E+0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B84"/>
            <w:vAlign w:val="bottom"/>
            <w:hideMark/>
          </w:tcPr>
          <w:p w14:paraId="77EBE55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68E+09</w:t>
            </w:r>
          </w:p>
        </w:tc>
      </w:tr>
      <w:tr w:rsidR="009634CF" w:rsidRPr="00462B7D" w14:paraId="6BA43A2D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8074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6A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4C779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ollagen alpha-2(VI) cha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9520FD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, EC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476"/>
            <w:vAlign w:val="bottom"/>
            <w:hideMark/>
          </w:tcPr>
          <w:p w14:paraId="0C1F862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82E+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7E6F"/>
            <w:vAlign w:val="bottom"/>
            <w:hideMark/>
          </w:tcPr>
          <w:p w14:paraId="3069F336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08E+08</w:t>
            </w:r>
          </w:p>
        </w:tc>
      </w:tr>
      <w:tr w:rsidR="009634CF" w:rsidRPr="00462B7D" w14:paraId="4302B698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58CF3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DH6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1C54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adherin-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CAD26C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vAlign w:val="bottom"/>
            <w:hideMark/>
          </w:tcPr>
          <w:p w14:paraId="5BF73C9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83E+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075"/>
            <w:vAlign w:val="bottom"/>
            <w:hideMark/>
          </w:tcPr>
          <w:p w14:paraId="36DC785F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2.65E+08</w:t>
            </w:r>
          </w:p>
        </w:tc>
      </w:tr>
      <w:tr w:rsidR="009634CF" w:rsidRPr="00462B7D" w14:paraId="146BC007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23B62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ST3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0F6383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Cystatin-C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6969AA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ecre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vAlign w:val="bottom"/>
            <w:hideMark/>
          </w:tcPr>
          <w:p w14:paraId="2B0766C4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7.84E+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E78"/>
            <w:vAlign w:val="bottom"/>
            <w:hideMark/>
          </w:tcPr>
          <w:p w14:paraId="55FE3608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3.30E+08</w:t>
            </w:r>
          </w:p>
        </w:tc>
      </w:tr>
      <w:tr w:rsidR="009634CF" w:rsidRPr="00462B7D" w14:paraId="195210C4" w14:textId="77777777" w:rsidTr="00CE285F">
        <w:trPr>
          <w:trHeight w:val="255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B28E55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DC4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0B18C9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Syndecan-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C2C2EB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Membra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8370"/>
            <w:vAlign w:val="bottom"/>
            <w:hideMark/>
          </w:tcPr>
          <w:p w14:paraId="17BC7A6E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1.29E+0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746D"/>
            <w:vAlign w:val="bottom"/>
            <w:hideMark/>
          </w:tcPr>
          <w:p w14:paraId="34B18542" w14:textId="77777777" w:rsidR="009634CF" w:rsidRPr="00462B7D" w:rsidRDefault="009634CF" w:rsidP="00CE285F">
            <w:pPr>
              <w:spacing w:line="240" w:lineRule="auto"/>
              <w:jc w:val="left"/>
              <w:rPr>
                <w:rFonts w:ascii="Arial Narrow" w:eastAsia="Times New Roman" w:hAnsi="Arial Narrow"/>
                <w:noProof w:val="0"/>
                <w:lang w:val="en-AU" w:eastAsia="en-AU"/>
              </w:rPr>
            </w:pPr>
            <w:r w:rsidRPr="00462B7D">
              <w:rPr>
                <w:rFonts w:ascii="Arial Narrow" w:eastAsia="Times New Roman" w:hAnsi="Arial Narrow"/>
                <w:noProof w:val="0"/>
                <w:lang w:val="en-AU" w:eastAsia="en-AU"/>
              </w:rPr>
              <w:t>6.16E+07</w:t>
            </w:r>
          </w:p>
        </w:tc>
      </w:tr>
    </w:tbl>
    <w:p w14:paraId="7C59F63B" w14:textId="77777777" w:rsidR="009634CF" w:rsidRDefault="009634CF" w:rsidP="009634CF"/>
    <w:p w14:paraId="03521BD1" w14:textId="17825EC2" w:rsidR="000C1759" w:rsidRPr="007F501E" w:rsidRDefault="000C1759" w:rsidP="007F501E">
      <w:pPr>
        <w:spacing w:after="160" w:line="259" w:lineRule="auto"/>
        <w:jc w:val="left"/>
        <w:rPr>
          <w:b/>
          <w:bCs/>
        </w:rPr>
      </w:pPr>
      <w:bookmarkStart w:id="0" w:name="_Hlk221875263"/>
    </w:p>
    <w:p w14:paraId="06159515" w14:textId="3363AF11" w:rsidR="00F22566" w:rsidRPr="00462B7D" w:rsidRDefault="00F22566" w:rsidP="00F22566">
      <w:pPr>
        <w:pStyle w:val="MDPI31text"/>
        <w:ind w:left="0" w:firstLine="0"/>
        <w:rPr>
          <w:b/>
          <w:bCs/>
          <w:szCs w:val="20"/>
        </w:rPr>
      </w:pPr>
      <w:bookmarkStart w:id="1" w:name="_Hlk216870037"/>
      <w:bookmarkEnd w:id="1"/>
      <w:r w:rsidRPr="00F22566">
        <w:rPr>
          <w:b/>
          <w:bCs/>
          <w:szCs w:val="20"/>
        </w:rPr>
        <w:t>Supplementary Table S</w:t>
      </w:r>
      <w:r>
        <w:rPr>
          <w:b/>
          <w:bCs/>
          <w:szCs w:val="20"/>
        </w:rPr>
        <w:t>2</w:t>
      </w:r>
      <w:r w:rsidRPr="00F22566">
        <w:rPr>
          <w:b/>
          <w:bCs/>
          <w:szCs w:val="20"/>
        </w:rPr>
        <w:t xml:space="preserve">: </w:t>
      </w:r>
      <w:r w:rsidRPr="00F22566">
        <w:rPr>
          <w:szCs w:val="20"/>
        </w:rPr>
        <w:t>Clinicopathological details of patients from which ascitic fluid and cells were sourced.</w:t>
      </w:r>
    </w:p>
    <w:bookmarkEnd w:id="0"/>
    <w:p w14:paraId="05050CD7" w14:textId="77777777" w:rsidR="00F22566" w:rsidRPr="00462B7D" w:rsidRDefault="00F22566" w:rsidP="00F22566">
      <w:pPr>
        <w:pStyle w:val="MDPI31text"/>
        <w:ind w:left="0"/>
        <w:rPr>
          <w:szCs w:val="20"/>
        </w:rPr>
      </w:pPr>
    </w:p>
    <w:tbl>
      <w:tblPr>
        <w:tblW w:w="7554" w:type="dxa"/>
        <w:tblInd w:w="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240"/>
        <w:gridCol w:w="1164"/>
        <w:gridCol w:w="4110"/>
      </w:tblGrid>
      <w:tr w:rsidR="00F22566" w:rsidRPr="00462B7D" w14:paraId="37DAAAB0" w14:textId="77777777" w:rsidTr="00CC3068">
        <w:trPr>
          <w:trHeight w:val="660"/>
        </w:trPr>
        <w:tc>
          <w:tcPr>
            <w:tcW w:w="1040" w:type="dxa"/>
            <w:vAlign w:val="center"/>
            <w:hideMark/>
          </w:tcPr>
          <w:p w14:paraId="2DCA4F27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lastRenderedPageBreak/>
              <w:t xml:space="preserve">Patient </w:t>
            </w:r>
          </w:p>
        </w:tc>
        <w:tc>
          <w:tcPr>
            <w:tcW w:w="1240" w:type="dxa"/>
            <w:vAlign w:val="center"/>
            <w:hideMark/>
          </w:tcPr>
          <w:p w14:paraId="454B43BD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 xml:space="preserve">Age at diagnosis </w:t>
            </w:r>
          </w:p>
        </w:tc>
        <w:tc>
          <w:tcPr>
            <w:tcW w:w="1164" w:type="dxa"/>
            <w:vAlign w:val="center"/>
            <w:hideMark/>
          </w:tcPr>
          <w:p w14:paraId="737288D1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Stage at diagnosis</w:t>
            </w:r>
          </w:p>
        </w:tc>
        <w:tc>
          <w:tcPr>
            <w:tcW w:w="4110" w:type="dxa"/>
            <w:vAlign w:val="center"/>
            <w:hideMark/>
          </w:tcPr>
          <w:p w14:paraId="0BF7ADFE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 xml:space="preserve">Diagnosis </w:t>
            </w:r>
          </w:p>
        </w:tc>
      </w:tr>
      <w:tr w:rsidR="00F22566" w:rsidRPr="00462B7D" w14:paraId="02A8AF5B" w14:textId="77777777" w:rsidTr="00CC3068">
        <w:trPr>
          <w:trHeight w:val="600"/>
        </w:trPr>
        <w:tc>
          <w:tcPr>
            <w:tcW w:w="1040" w:type="dxa"/>
            <w:vAlign w:val="center"/>
            <w:hideMark/>
          </w:tcPr>
          <w:p w14:paraId="5AD2EB5E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 xml:space="preserve">A1 </w:t>
            </w:r>
          </w:p>
        </w:tc>
        <w:tc>
          <w:tcPr>
            <w:tcW w:w="1240" w:type="dxa"/>
            <w:vAlign w:val="center"/>
            <w:hideMark/>
          </w:tcPr>
          <w:p w14:paraId="689C4F49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48</w:t>
            </w:r>
          </w:p>
        </w:tc>
        <w:tc>
          <w:tcPr>
            <w:tcW w:w="1164" w:type="dxa"/>
            <w:vAlign w:val="center"/>
            <w:hideMark/>
          </w:tcPr>
          <w:p w14:paraId="4F9A9110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3c</w:t>
            </w:r>
          </w:p>
        </w:tc>
        <w:tc>
          <w:tcPr>
            <w:tcW w:w="4110" w:type="dxa"/>
            <w:vAlign w:val="center"/>
            <w:hideMark/>
          </w:tcPr>
          <w:p w14:paraId="77BC0214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Serous carcinoma of the peritoneum</w:t>
            </w:r>
          </w:p>
        </w:tc>
      </w:tr>
      <w:tr w:rsidR="00F22566" w:rsidRPr="00462B7D" w14:paraId="53D77D3D" w14:textId="77777777" w:rsidTr="00CC3068">
        <w:trPr>
          <w:trHeight w:val="660"/>
        </w:trPr>
        <w:tc>
          <w:tcPr>
            <w:tcW w:w="1040" w:type="dxa"/>
            <w:vAlign w:val="center"/>
            <w:hideMark/>
          </w:tcPr>
          <w:p w14:paraId="1C5BF3BA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 xml:space="preserve">A2 </w:t>
            </w:r>
          </w:p>
        </w:tc>
        <w:tc>
          <w:tcPr>
            <w:tcW w:w="1240" w:type="dxa"/>
            <w:vAlign w:val="center"/>
            <w:hideMark/>
          </w:tcPr>
          <w:p w14:paraId="0EA1ECDC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</w:p>
        </w:tc>
        <w:tc>
          <w:tcPr>
            <w:tcW w:w="1164" w:type="dxa"/>
            <w:vAlign w:val="center"/>
            <w:hideMark/>
          </w:tcPr>
          <w:p w14:paraId="75086692" w14:textId="77777777" w:rsidR="00F22566" w:rsidRPr="00462B7D" w:rsidRDefault="00F22566" w:rsidP="00CC3068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en-AU"/>
              </w:rPr>
            </w:pPr>
          </w:p>
        </w:tc>
        <w:tc>
          <w:tcPr>
            <w:tcW w:w="4110" w:type="dxa"/>
            <w:vAlign w:val="center"/>
            <w:hideMark/>
          </w:tcPr>
          <w:p w14:paraId="5E53E726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Serous carcinoma of the ovary</w:t>
            </w:r>
          </w:p>
        </w:tc>
      </w:tr>
      <w:tr w:rsidR="00F22566" w:rsidRPr="00462B7D" w14:paraId="2342F79A" w14:textId="77777777" w:rsidTr="00CC3068">
        <w:trPr>
          <w:trHeight w:val="660"/>
        </w:trPr>
        <w:tc>
          <w:tcPr>
            <w:tcW w:w="1040" w:type="dxa"/>
            <w:vAlign w:val="center"/>
            <w:hideMark/>
          </w:tcPr>
          <w:p w14:paraId="0CEC5E3C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 xml:space="preserve">A3 </w:t>
            </w:r>
          </w:p>
        </w:tc>
        <w:tc>
          <w:tcPr>
            <w:tcW w:w="1240" w:type="dxa"/>
            <w:vAlign w:val="center"/>
            <w:hideMark/>
          </w:tcPr>
          <w:p w14:paraId="62E7EBCD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70</w:t>
            </w:r>
          </w:p>
        </w:tc>
        <w:tc>
          <w:tcPr>
            <w:tcW w:w="1164" w:type="dxa"/>
            <w:vAlign w:val="center"/>
            <w:hideMark/>
          </w:tcPr>
          <w:p w14:paraId="764E06AA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3b</w:t>
            </w:r>
          </w:p>
        </w:tc>
        <w:tc>
          <w:tcPr>
            <w:tcW w:w="4110" w:type="dxa"/>
            <w:vAlign w:val="center"/>
            <w:hideMark/>
          </w:tcPr>
          <w:p w14:paraId="2A6296E1" w14:textId="77777777" w:rsidR="00F22566" w:rsidRPr="00462B7D" w:rsidRDefault="00F22566" w:rsidP="00CC3068">
            <w:pPr>
              <w:spacing w:line="240" w:lineRule="auto"/>
              <w:jc w:val="center"/>
              <w:rPr>
                <w:rFonts w:eastAsia="Times New Roman"/>
                <w:noProof w:val="0"/>
                <w:lang w:eastAsia="en-AU"/>
              </w:rPr>
            </w:pPr>
            <w:r w:rsidRPr="00462B7D">
              <w:rPr>
                <w:rFonts w:eastAsia="Times New Roman"/>
                <w:noProof w:val="0"/>
                <w:lang w:eastAsia="en-AU"/>
              </w:rPr>
              <w:t>Serous papillary carcinoma of the ovary</w:t>
            </w:r>
          </w:p>
        </w:tc>
      </w:tr>
    </w:tbl>
    <w:p w14:paraId="2CA2C139" w14:textId="77777777" w:rsidR="009634CF" w:rsidRPr="009634CF" w:rsidRDefault="009634CF" w:rsidP="002A30B0">
      <w:pPr>
        <w:rPr>
          <w:b/>
          <w:bCs/>
        </w:rPr>
      </w:pPr>
    </w:p>
    <w:sectPr w:rsidR="009634CF" w:rsidRPr="00963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B0"/>
    <w:rsid w:val="000B6D6C"/>
    <w:rsid w:val="000C1759"/>
    <w:rsid w:val="001A66DF"/>
    <w:rsid w:val="002A30B0"/>
    <w:rsid w:val="003E300A"/>
    <w:rsid w:val="003E4411"/>
    <w:rsid w:val="00462B7D"/>
    <w:rsid w:val="004A7225"/>
    <w:rsid w:val="004F60BB"/>
    <w:rsid w:val="00652CAE"/>
    <w:rsid w:val="006B5E73"/>
    <w:rsid w:val="007403CB"/>
    <w:rsid w:val="007730E7"/>
    <w:rsid w:val="007F501E"/>
    <w:rsid w:val="008308C5"/>
    <w:rsid w:val="00893776"/>
    <w:rsid w:val="008A0B7A"/>
    <w:rsid w:val="00905334"/>
    <w:rsid w:val="009634CF"/>
    <w:rsid w:val="009742B0"/>
    <w:rsid w:val="00A34A7A"/>
    <w:rsid w:val="00A96DCF"/>
    <w:rsid w:val="00C21D11"/>
    <w:rsid w:val="00C516D3"/>
    <w:rsid w:val="00C678F0"/>
    <w:rsid w:val="00C80BF3"/>
    <w:rsid w:val="00E4490B"/>
    <w:rsid w:val="00EA47AF"/>
    <w:rsid w:val="00F01D1E"/>
    <w:rsid w:val="00F12C58"/>
    <w:rsid w:val="00F2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E066"/>
  <w15:chartTrackingRefBased/>
  <w15:docId w15:val="{B80B53F4-ACF6-45ED-8958-4298D3274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B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0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0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0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0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0B0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2A30B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0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3026</Characters>
  <Application>Microsoft Office Word</Application>
  <DocSecurity>0</DocSecurity>
  <Lines>7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canlan</dc:creator>
  <cp:keywords/>
  <dc:description/>
  <cp:lastModifiedBy>Jack Scanlan</cp:lastModifiedBy>
  <cp:revision>2</cp:revision>
  <dcterms:created xsi:type="dcterms:W3CDTF">2026-02-13T01:15:00Z</dcterms:created>
  <dcterms:modified xsi:type="dcterms:W3CDTF">2026-02-13T01:15:00Z</dcterms:modified>
</cp:coreProperties>
</file>